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99905" w14:textId="45D58CF0" w:rsidR="00DC5A20" w:rsidRPr="00515B8E" w:rsidRDefault="003F280B" w:rsidP="00515B8E">
      <w:pPr>
        <w:rPr>
          <w:rFonts w:ascii="Times New Roman" w:hAnsi="Times New Roman" w:cs="Times New Roman"/>
          <w:szCs w:val="24"/>
        </w:rPr>
      </w:pPr>
      <w:bookmarkStart w:id="0" w:name="_Hlk135818301"/>
      <w:r w:rsidRPr="00515B8E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255946" w:rsidRPr="00515B8E">
        <w:rPr>
          <w:rFonts w:ascii="Times New Roman" w:hAnsi="Times New Roman" w:cs="Times New Roman"/>
          <w:b/>
          <w:sz w:val="24"/>
          <w:szCs w:val="24"/>
        </w:rPr>
        <w:t>S</w:t>
      </w:r>
      <w:r w:rsidR="006440FB" w:rsidRPr="00515B8E">
        <w:rPr>
          <w:rFonts w:ascii="Times New Roman" w:hAnsi="Times New Roman" w:cs="Times New Roman"/>
          <w:b/>
          <w:sz w:val="24"/>
          <w:szCs w:val="24"/>
        </w:rPr>
        <w:t>D</w:t>
      </w:r>
      <w:r w:rsidR="00255946" w:rsidRPr="00515B8E">
        <w:rPr>
          <w:rFonts w:ascii="Times New Roman" w:hAnsi="Times New Roman" w:cs="Times New Roman"/>
          <w:b/>
          <w:sz w:val="24"/>
          <w:szCs w:val="24"/>
        </w:rPr>
        <w:t>3</w:t>
      </w:r>
      <w:r w:rsidR="006440FB" w:rsidRPr="00515B8E">
        <w:rPr>
          <w:rFonts w:ascii="Times New Roman" w:hAnsi="Times New Roman" w:cs="Times New Roman"/>
          <w:b/>
          <w:sz w:val="24"/>
          <w:szCs w:val="24"/>
        </w:rPr>
        <w:t>.</w:t>
      </w:r>
      <w:r w:rsidR="006440FB" w:rsidRPr="00515B8E">
        <w:rPr>
          <w:rFonts w:ascii="Times New Roman" w:hAnsi="Times New Roman" w:cs="Times New Roman"/>
          <w:sz w:val="24"/>
          <w:szCs w:val="24"/>
        </w:rPr>
        <w:t>—</w:t>
      </w:r>
      <w:r w:rsidR="00DC5A20" w:rsidRPr="00515B8E">
        <w:rPr>
          <w:rFonts w:ascii="Times New Roman" w:hAnsi="Times New Roman" w:cs="Times New Roman"/>
          <w:sz w:val="24"/>
          <w:szCs w:val="24"/>
        </w:rPr>
        <w:t>Mandible landmarks definitions</w:t>
      </w:r>
      <w:r w:rsidR="006440FB" w:rsidRPr="002D45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6282"/>
      </w:tblGrid>
      <w:tr w:rsidR="0033662D" w:rsidRPr="002D4557" w14:paraId="0B40484B" w14:textId="77777777" w:rsidTr="00A76FDC"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A01E8C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Landmark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C0B082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33662D" w:rsidRPr="002D4557" w14:paraId="0B3855A8" w14:textId="77777777" w:rsidTr="00A76FDC"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22094A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CB1D8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Anterior edge of third incisor</w:t>
            </w:r>
          </w:p>
        </w:tc>
      </w:tr>
      <w:tr w:rsidR="0033662D" w:rsidRPr="002D4557" w14:paraId="194219B3" w14:textId="77777777" w:rsidTr="00A76FDC">
        <w:tc>
          <w:tcPr>
            <w:tcW w:w="1184" w:type="dxa"/>
            <w:vAlign w:val="bottom"/>
            <w:hideMark/>
          </w:tcPr>
          <w:p w14:paraId="0B3AB57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82" w:type="dxa"/>
            <w:vAlign w:val="bottom"/>
            <w:hideMark/>
          </w:tcPr>
          <w:p w14:paraId="664FAA38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Anterior edge of canine</w:t>
            </w:r>
          </w:p>
        </w:tc>
      </w:tr>
      <w:tr w:rsidR="0033662D" w:rsidRPr="002D4557" w14:paraId="2B366C9E" w14:textId="77777777" w:rsidTr="00A76FDC">
        <w:tc>
          <w:tcPr>
            <w:tcW w:w="1184" w:type="dxa"/>
            <w:vAlign w:val="bottom"/>
            <w:hideMark/>
          </w:tcPr>
          <w:p w14:paraId="17E0A0A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2" w:type="dxa"/>
            <w:vAlign w:val="bottom"/>
            <w:hideMark/>
          </w:tcPr>
          <w:p w14:paraId="1F80CC9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edge of canine</w:t>
            </w:r>
          </w:p>
        </w:tc>
      </w:tr>
      <w:tr w:rsidR="0033662D" w:rsidRPr="002D4557" w14:paraId="60BCAFF9" w14:textId="77777777" w:rsidTr="00A76FDC">
        <w:tc>
          <w:tcPr>
            <w:tcW w:w="1184" w:type="dxa"/>
            <w:vAlign w:val="bottom"/>
            <w:hideMark/>
          </w:tcPr>
          <w:p w14:paraId="61F1AB1C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82" w:type="dxa"/>
            <w:vAlign w:val="bottom"/>
            <w:hideMark/>
          </w:tcPr>
          <w:p w14:paraId="0F3E367A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noProof/>
                <w:sz w:val="24"/>
                <w:szCs w:val="24"/>
              </w:rPr>
              <w:t>Dorsal</w:t>
            </w: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 apex of the coronoid process</w:t>
            </w:r>
          </w:p>
        </w:tc>
      </w:tr>
      <w:tr w:rsidR="0033662D" w:rsidRPr="002D4557" w14:paraId="3564589B" w14:textId="77777777" w:rsidTr="00A76FDC">
        <w:tc>
          <w:tcPr>
            <w:tcW w:w="1184" w:type="dxa"/>
            <w:vAlign w:val="bottom"/>
            <w:hideMark/>
          </w:tcPr>
          <w:p w14:paraId="41B7D28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82" w:type="dxa"/>
            <w:vAlign w:val="bottom"/>
            <w:hideMark/>
          </w:tcPr>
          <w:p w14:paraId="441359AF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posterior projection of the coronoid process</w:t>
            </w:r>
          </w:p>
        </w:tc>
      </w:tr>
      <w:tr w:rsidR="0033662D" w:rsidRPr="002D4557" w14:paraId="222DFAE4" w14:textId="77777777" w:rsidTr="00A76FDC">
        <w:tc>
          <w:tcPr>
            <w:tcW w:w="1184" w:type="dxa"/>
            <w:vAlign w:val="bottom"/>
            <w:hideMark/>
          </w:tcPr>
          <w:p w14:paraId="65A7F777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82" w:type="dxa"/>
            <w:vAlign w:val="bottom"/>
            <w:hideMark/>
          </w:tcPr>
          <w:p w14:paraId="77CD832B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Anterior edge of the mandibular condyle, distal to the vertical plane of the coronoid</w:t>
            </w:r>
          </w:p>
        </w:tc>
      </w:tr>
      <w:tr w:rsidR="0033662D" w:rsidRPr="002D4557" w14:paraId="2AB563E6" w14:textId="77777777" w:rsidTr="00A76FDC">
        <w:trPr>
          <w:trHeight w:val="485"/>
        </w:trPr>
        <w:tc>
          <w:tcPr>
            <w:tcW w:w="1184" w:type="dxa"/>
            <w:vAlign w:val="bottom"/>
            <w:hideMark/>
          </w:tcPr>
          <w:p w14:paraId="58FEB074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82" w:type="dxa"/>
            <w:vAlign w:val="bottom"/>
            <w:hideMark/>
          </w:tcPr>
          <w:p w14:paraId="3DC431C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most edge of the mandibular condyle</w:t>
            </w:r>
          </w:p>
        </w:tc>
      </w:tr>
      <w:tr w:rsidR="0033662D" w:rsidRPr="002D4557" w14:paraId="7E6EFB06" w14:textId="77777777" w:rsidTr="00A76FDC">
        <w:tc>
          <w:tcPr>
            <w:tcW w:w="1184" w:type="dxa"/>
            <w:vAlign w:val="bottom"/>
            <w:hideMark/>
          </w:tcPr>
          <w:p w14:paraId="0BC63D88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82" w:type="dxa"/>
            <w:vAlign w:val="bottom"/>
            <w:hideMark/>
          </w:tcPr>
          <w:p w14:paraId="4F334F1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most point of the articular process</w:t>
            </w:r>
          </w:p>
        </w:tc>
      </w:tr>
      <w:tr w:rsidR="0033662D" w:rsidRPr="002D4557" w14:paraId="38D420F3" w14:textId="77777777" w:rsidTr="00A76FDC">
        <w:tc>
          <w:tcPr>
            <w:tcW w:w="1184" w:type="dxa"/>
            <w:vAlign w:val="bottom"/>
            <w:hideMark/>
          </w:tcPr>
          <w:p w14:paraId="02A1202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82" w:type="dxa"/>
            <w:vAlign w:val="bottom"/>
            <w:hideMark/>
          </w:tcPr>
          <w:p w14:paraId="7A5C0FB9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noProof/>
                <w:sz w:val="24"/>
                <w:szCs w:val="24"/>
              </w:rPr>
              <w:t>Intersection</w:t>
            </w: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 of the mandibular body and ramus</w:t>
            </w:r>
          </w:p>
        </w:tc>
      </w:tr>
      <w:tr w:rsidR="0033662D" w:rsidRPr="002D4557" w14:paraId="6FAA98F3" w14:textId="77777777" w:rsidTr="00A76FDC">
        <w:trPr>
          <w:trHeight w:val="422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00D4AF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EBFF3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Intersection of anterior margin of first incisor with the dentary</w:t>
            </w:r>
          </w:p>
        </w:tc>
      </w:tr>
      <w:tr w:rsidR="0033662D" w:rsidRPr="002D4557" w14:paraId="66D515DE" w14:textId="77777777" w:rsidTr="00A76FDC"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A966A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94F5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B4C303" w14:textId="77777777" w:rsidR="00DC5A20" w:rsidRPr="002D4557" w:rsidRDefault="00DC5A20" w:rsidP="00DC5A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557">
        <w:rPr>
          <w:rFonts w:ascii="Times New Roman" w:hAnsi="Times New Roman" w:cs="Times New Roman"/>
          <w:sz w:val="24"/>
          <w:szCs w:val="24"/>
        </w:rPr>
        <w:t>32 Semilandmarks along ventral curve of the mandible, 10 to 8</w:t>
      </w:r>
    </w:p>
    <w:p w14:paraId="0CAA0A02" w14:textId="77777777" w:rsidR="00DC5A20" w:rsidRPr="002D4557" w:rsidRDefault="00DC5A20" w:rsidP="00DC5A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557">
        <w:rPr>
          <w:rFonts w:ascii="Times New Roman" w:hAnsi="Times New Roman" w:cs="Times New Roman"/>
          <w:sz w:val="24"/>
          <w:szCs w:val="24"/>
        </w:rPr>
        <w:t>11 Semilandmarks along posterior curve between articular process and mandibular condyle, 8 to 7</w:t>
      </w:r>
    </w:p>
    <w:p w14:paraId="724E9FE0" w14:textId="77777777" w:rsidR="00DC5A20" w:rsidRPr="002D4557" w:rsidRDefault="00DC5A20" w:rsidP="00DC5A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557">
        <w:rPr>
          <w:rFonts w:ascii="Times New Roman" w:hAnsi="Times New Roman" w:cs="Times New Roman"/>
          <w:sz w:val="24"/>
          <w:szCs w:val="24"/>
        </w:rPr>
        <w:t xml:space="preserve">16 Semilandmarks along posterior curve between mandibular condyle and coronoid process, 6 to 5 </w:t>
      </w:r>
    </w:p>
    <w:p w14:paraId="39D717D3" w14:textId="3A834565" w:rsidR="00E14B45" w:rsidRPr="00BF2533" w:rsidRDefault="00DC5A20" w:rsidP="00515B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557">
        <w:rPr>
          <w:rFonts w:ascii="Times New Roman" w:hAnsi="Times New Roman" w:cs="Times New Roman"/>
          <w:sz w:val="24"/>
          <w:szCs w:val="24"/>
        </w:rPr>
        <w:t xml:space="preserve">17 Semilandmarks along </w:t>
      </w:r>
      <w:r w:rsidRPr="002D4557">
        <w:rPr>
          <w:rFonts w:ascii="Times New Roman" w:hAnsi="Times New Roman" w:cs="Times New Roman"/>
          <w:noProof/>
          <w:sz w:val="24"/>
          <w:szCs w:val="24"/>
        </w:rPr>
        <w:t>anterior</w:t>
      </w:r>
      <w:r w:rsidRPr="002D4557">
        <w:rPr>
          <w:rFonts w:ascii="Times New Roman" w:hAnsi="Times New Roman" w:cs="Times New Roman"/>
          <w:sz w:val="24"/>
          <w:szCs w:val="24"/>
        </w:rPr>
        <w:t xml:space="preserve"> curve of ramus, 4 </w:t>
      </w:r>
      <w:r w:rsidRPr="002D4557">
        <w:rPr>
          <w:rFonts w:ascii="Times New Roman" w:hAnsi="Times New Roman" w:cs="Times New Roman"/>
          <w:sz w:val="24"/>
          <w:szCs w:val="24"/>
        </w:rPr>
        <w:t>to 9</w:t>
      </w:r>
      <w:bookmarkEnd w:id="0"/>
    </w:p>
    <w:sectPr w:rsidR="00E14B45" w:rsidRPr="00BF2533" w:rsidSect="009904E9">
      <w:footerReference w:type="default" r:id="rId8"/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9CF69" w14:textId="77777777" w:rsidR="009904E9" w:rsidRDefault="009904E9" w:rsidP="00BC5F78">
      <w:pPr>
        <w:spacing w:after="0" w:line="240" w:lineRule="auto"/>
      </w:pPr>
      <w:r>
        <w:separator/>
      </w:r>
    </w:p>
  </w:endnote>
  <w:endnote w:type="continuationSeparator" w:id="0">
    <w:p w14:paraId="09F54FCA" w14:textId="77777777" w:rsidR="009904E9" w:rsidRDefault="009904E9" w:rsidP="00BC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006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D26B0" w14:textId="5A2A6C10" w:rsidR="00CE6633" w:rsidRDefault="00CE6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1C822" w14:textId="77777777" w:rsidR="00CE6633" w:rsidRDefault="00CE6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0E32C" w14:textId="77777777" w:rsidR="009904E9" w:rsidRDefault="009904E9" w:rsidP="00BC5F78">
      <w:pPr>
        <w:spacing w:after="0" w:line="240" w:lineRule="auto"/>
      </w:pPr>
      <w:r>
        <w:separator/>
      </w:r>
    </w:p>
  </w:footnote>
  <w:footnote w:type="continuationSeparator" w:id="0">
    <w:p w14:paraId="0CC655C2" w14:textId="77777777" w:rsidR="009904E9" w:rsidRDefault="009904E9" w:rsidP="00BC5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381"/>
    <w:multiLevelType w:val="hybridMultilevel"/>
    <w:tmpl w:val="EDD0E2AE"/>
    <w:lvl w:ilvl="0" w:tplc="9E70DA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A6FE9"/>
    <w:multiLevelType w:val="hybridMultilevel"/>
    <w:tmpl w:val="15B8861A"/>
    <w:lvl w:ilvl="0" w:tplc="003A0586">
      <w:start w:val="1"/>
      <w:numFmt w:val="decimal"/>
      <w:lvlText w:val="%1."/>
      <w:lvlJc w:val="left"/>
      <w:pPr>
        <w:ind w:left="1440" w:hanging="360"/>
      </w:pPr>
    </w:lvl>
    <w:lvl w:ilvl="1" w:tplc="5A3649E0">
      <w:start w:val="1"/>
      <w:numFmt w:val="decimal"/>
      <w:lvlText w:val="%2."/>
      <w:lvlJc w:val="left"/>
      <w:pPr>
        <w:ind w:left="1440" w:hanging="360"/>
      </w:pPr>
    </w:lvl>
    <w:lvl w:ilvl="2" w:tplc="6EC88438">
      <w:start w:val="1"/>
      <w:numFmt w:val="decimal"/>
      <w:lvlText w:val="%3."/>
      <w:lvlJc w:val="left"/>
      <w:pPr>
        <w:ind w:left="1440" w:hanging="360"/>
      </w:pPr>
    </w:lvl>
    <w:lvl w:ilvl="3" w:tplc="B934AB1E">
      <w:start w:val="1"/>
      <w:numFmt w:val="decimal"/>
      <w:lvlText w:val="%4."/>
      <w:lvlJc w:val="left"/>
      <w:pPr>
        <w:ind w:left="1440" w:hanging="360"/>
      </w:pPr>
    </w:lvl>
    <w:lvl w:ilvl="4" w:tplc="32684B98">
      <w:start w:val="1"/>
      <w:numFmt w:val="decimal"/>
      <w:lvlText w:val="%5."/>
      <w:lvlJc w:val="left"/>
      <w:pPr>
        <w:ind w:left="1440" w:hanging="360"/>
      </w:pPr>
    </w:lvl>
    <w:lvl w:ilvl="5" w:tplc="932EE2CC">
      <w:start w:val="1"/>
      <w:numFmt w:val="decimal"/>
      <w:lvlText w:val="%6."/>
      <w:lvlJc w:val="left"/>
      <w:pPr>
        <w:ind w:left="1440" w:hanging="360"/>
      </w:pPr>
    </w:lvl>
    <w:lvl w:ilvl="6" w:tplc="2A5693B0">
      <w:start w:val="1"/>
      <w:numFmt w:val="decimal"/>
      <w:lvlText w:val="%7."/>
      <w:lvlJc w:val="left"/>
      <w:pPr>
        <w:ind w:left="1440" w:hanging="360"/>
      </w:pPr>
    </w:lvl>
    <w:lvl w:ilvl="7" w:tplc="3CD62AD2">
      <w:start w:val="1"/>
      <w:numFmt w:val="decimal"/>
      <w:lvlText w:val="%8."/>
      <w:lvlJc w:val="left"/>
      <w:pPr>
        <w:ind w:left="1440" w:hanging="360"/>
      </w:pPr>
    </w:lvl>
    <w:lvl w:ilvl="8" w:tplc="030C562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3D72889"/>
    <w:multiLevelType w:val="hybridMultilevel"/>
    <w:tmpl w:val="74B6CE1C"/>
    <w:lvl w:ilvl="0" w:tplc="BE8A6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DCC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276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48B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F44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749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81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D0D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C2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1033EF"/>
    <w:multiLevelType w:val="hybridMultilevel"/>
    <w:tmpl w:val="19FE816A"/>
    <w:lvl w:ilvl="0" w:tplc="312CD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BC1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48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8B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E88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E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4A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69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A01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560CD9"/>
    <w:multiLevelType w:val="hybridMultilevel"/>
    <w:tmpl w:val="9B70B4C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3346405F"/>
    <w:multiLevelType w:val="hybridMultilevel"/>
    <w:tmpl w:val="8D127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61EED"/>
    <w:multiLevelType w:val="hybridMultilevel"/>
    <w:tmpl w:val="6956A904"/>
    <w:lvl w:ilvl="0" w:tplc="8956153E">
      <w:start w:val="1"/>
      <w:numFmt w:val="decimal"/>
      <w:lvlText w:val="%1."/>
      <w:lvlJc w:val="left"/>
      <w:pPr>
        <w:ind w:left="1440" w:hanging="360"/>
      </w:pPr>
    </w:lvl>
    <w:lvl w:ilvl="1" w:tplc="34EE19AC">
      <w:start w:val="1"/>
      <w:numFmt w:val="decimal"/>
      <w:lvlText w:val="%2."/>
      <w:lvlJc w:val="left"/>
      <w:pPr>
        <w:ind w:left="1440" w:hanging="360"/>
      </w:pPr>
    </w:lvl>
    <w:lvl w:ilvl="2" w:tplc="55C6DCCC">
      <w:start w:val="1"/>
      <w:numFmt w:val="decimal"/>
      <w:lvlText w:val="%3."/>
      <w:lvlJc w:val="left"/>
      <w:pPr>
        <w:ind w:left="1440" w:hanging="360"/>
      </w:pPr>
    </w:lvl>
    <w:lvl w:ilvl="3" w:tplc="213A23B0">
      <w:start w:val="1"/>
      <w:numFmt w:val="decimal"/>
      <w:lvlText w:val="%4."/>
      <w:lvlJc w:val="left"/>
      <w:pPr>
        <w:ind w:left="1440" w:hanging="360"/>
      </w:pPr>
    </w:lvl>
    <w:lvl w:ilvl="4" w:tplc="61D24F62">
      <w:start w:val="1"/>
      <w:numFmt w:val="decimal"/>
      <w:lvlText w:val="%5."/>
      <w:lvlJc w:val="left"/>
      <w:pPr>
        <w:ind w:left="1440" w:hanging="360"/>
      </w:pPr>
    </w:lvl>
    <w:lvl w:ilvl="5" w:tplc="B2DAEBFE">
      <w:start w:val="1"/>
      <w:numFmt w:val="decimal"/>
      <w:lvlText w:val="%6."/>
      <w:lvlJc w:val="left"/>
      <w:pPr>
        <w:ind w:left="1440" w:hanging="360"/>
      </w:pPr>
    </w:lvl>
    <w:lvl w:ilvl="6" w:tplc="114270A6">
      <w:start w:val="1"/>
      <w:numFmt w:val="decimal"/>
      <w:lvlText w:val="%7."/>
      <w:lvlJc w:val="left"/>
      <w:pPr>
        <w:ind w:left="1440" w:hanging="360"/>
      </w:pPr>
    </w:lvl>
    <w:lvl w:ilvl="7" w:tplc="15BACE40">
      <w:start w:val="1"/>
      <w:numFmt w:val="decimal"/>
      <w:lvlText w:val="%8."/>
      <w:lvlJc w:val="left"/>
      <w:pPr>
        <w:ind w:left="1440" w:hanging="360"/>
      </w:pPr>
    </w:lvl>
    <w:lvl w:ilvl="8" w:tplc="FDA2EE58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3A7D0BDD"/>
    <w:multiLevelType w:val="hybridMultilevel"/>
    <w:tmpl w:val="05EED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A6F86"/>
    <w:multiLevelType w:val="hybridMultilevel"/>
    <w:tmpl w:val="8070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951D4F"/>
    <w:multiLevelType w:val="hybridMultilevel"/>
    <w:tmpl w:val="E2AEB100"/>
    <w:lvl w:ilvl="0" w:tplc="D4623F0C">
      <w:start w:val="1"/>
      <w:numFmt w:val="decimal"/>
      <w:pStyle w:val="Heading1"/>
      <w:lvlText w:val="%1."/>
      <w:lvlJc w:val="left"/>
      <w:pPr>
        <w:ind w:left="504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B35363"/>
    <w:multiLevelType w:val="hybridMultilevel"/>
    <w:tmpl w:val="76843770"/>
    <w:lvl w:ilvl="0" w:tplc="583A3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F2695"/>
    <w:multiLevelType w:val="hybridMultilevel"/>
    <w:tmpl w:val="C8A84D26"/>
    <w:lvl w:ilvl="0" w:tplc="29FE5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0D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67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2F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BE4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AA7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09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0A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427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CE15F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8229EC"/>
    <w:multiLevelType w:val="hybridMultilevel"/>
    <w:tmpl w:val="E97E3EF6"/>
    <w:lvl w:ilvl="0" w:tplc="B8FE9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A0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403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AAD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04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E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381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2A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FE0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08F182A"/>
    <w:multiLevelType w:val="hybridMultilevel"/>
    <w:tmpl w:val="8CE6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0F22C6"/>
    <w:multiLevelType w:val="hybridMultilevel"/>
    <w:tmpl w:val="675A4FC8"/>
    <w:lvl w:ilvl="0" w:tplc="32D6B1F4">
      <w:start w:val="1"/>
      <w:numFmt w:val="decimal"/>
      <w:pStyle w:val="Chap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F5D1CF6"/>
    <w:multiLevelType w:val="hybridMultilevel"/>
    <w:tmpl w:val="A6E6680A"/>
    <w:lvl w:ilvl="0" w:tplc="B2C0E4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0D6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67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A4A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208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88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63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20E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A5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6E23F4"/>
    <w:multiLevelType w:val="hybridMultilevel"/>
    <w:tmpl w:val="096AA234"/>
    <w:lvl w:ilvl="0" w:tplc="2F927E3E">
      <w:start w:val="1"/>
      <w:numFmt w:val="decimal"/>
      <w:lvlText w:val="%1."/>
      <w:lvlJc w:val="left"/>
      <w:pPr>
        <w:ind w:left="1440" w:hanging="360"/>
      </w:pPr>
    </w:lvl>
    <w:lvl w:ilvl="1" w:tplc="877E7E16">
      <w:start w:val="1"/>
      <w:numFmt w:val="decimal"/>
      <w:lvlText w:val="%2."/>
      <w:lvlJc w:val="left"/>
      <w:pPr>
        <w:ind w:left="1440" w:hanging="360"/>
      </w:pPr>
    </w:lvl>
    <w:lvl w:ilvl="2" w:tplc="9E28D880">
      <w:start w:val="1"/>
      <w:numFmt w:val="decimal"/>
      <w:lvlText w:val="%3."/>
      <w:lvlJc w:val="left"/>
      <w:pPr>
        <w:ind w:left="1440" w:hanging="360"/>
      </w:pPr>
    </w:lvl>
    <w:lvl w:ilvl="3" w:tplc="2228C968">
      <w:start w:val="1"/>
      <w:numFmt w:val="decimal"/>
      <w:lvlText w:val="%4."/>
      <w:lvlJc w:val="left"/>
      <w:pPr>
        <w:ind w:left="1440" w:hanging="360"/>
      </w:pPr>
    </w:lvl>
    <w:lvl w:ilvl="4" w:tplc="577ED33E">
      <w:start w:val="1"/>
      <w:numFmt w:val="decimal"/>
      <w:lvlText w:val="%5."/>
      <w:lvlJc w:val="left"/>
      <w:pPr>
        <w:ind w:left="1440" w:hanging="360"/>
      </w:pPr>
    </w:lvl>
    <w:lvl w:ilvl="5" w:tplc="7CCE7902">
      <w:start w:val="1"/>
      <w:numFmt w:val="decimal"/>
      <w:lvlText w:val="%6."/>
      <w:lvlJc w:val="left"/>
      <w:pPr>
        <w:ind w:left="1440" w:hanging="360"/>
      </w:pPr>
    </w:lvl>
    <w:lvl w:ilvl="6" w:tplc="C2FCAF40">
      <w:start w:val="1"/>
      <w:numFmt w:val="decimal"/>
      <w:lvlText w:val="%7."/>
      <w:lvlJc w:val="left"/>
      <w:pPr>
        <w:ind w:left="1440" w:hanging="360"/>
      </w:pPr>
    </w:lvl>
    <w:lvl w:ilvl="7" w:tplc="9F6A4154">
      <w:start w:val="1"/>
      <w:numFmt w:val="decimal"/>
      <w:lvlText w:val="%8."/>
      <w:lvlJc w:val="left"/>
      <w:pPr>
        <w:ind w:left="1440" w:hanging="360"/>
      </w:pPr>
    </w:lvl>
    <w:lvl w:ilvl="8" w:tplc="8D52FA24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788A2908"/>
    <w:multiLevelType w:val="hybridMultilevel"/>
    <w:tmpl w:val="A1F23C7C"/>
    <w:lvl w:ilvl="0" w:tplc="BDAA9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18C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2D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A0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C6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C1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2A6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AF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01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37935939">
    <w:abstractNumId w:val="0"/>
  </w:num>
  <w:num w:numId="2" w16cid:durableId="129255142">
    <w:abstractNumId w:val="7"/>
  </w:num>
  <w:num w:numId="3" w16cid:durableId="1436709356">
    <w:abstractNumId w:val="10"/>
  </w:num>
  <w:num w:numId="4" w16cid:durableId="212692780">
    <w:abstractNumId w:val="15"/>
  </w:num>
  <w:num w:numId="5" w16cid:durableId="1643004849">
    <w:abstractNumId w:val="9"/>
  </w:num>
  <w:num w:numId="6" w16cid:durableId="1929459064">
    <w:abstractNumId w:val="9"/>
    <w:lvlOverride w:ilvl="0">
      <w:startOverride w:val="1"/>
    </w:lvlOverride>
  </w:num>
  <w:num w:numId="7" w16cid:durableId="654652173">
    <w:abstractNumId w:val="14"/>
  </w:num>
  <w:num w:numId="8" w16cid:durableId="708725115">
    <w:abstractNumId w:val="18"/>
  </w:num>
  <w:num w:numId="9" w16cid:durableId="356933860">
    <w:abstractNumId w:val="2"/>
  </w:num>
  <w:num w:numId="10" w16cid:durableId="1072393409">
    <w:abstractNumId w:val="16"/>
  </w:num>
  <w:num w:numId="11" w16cid:durableId="275217288">
    <w:abstractNumId w:val="11"/>
  </w:num>
  <w:num w:numId="12" w16cid:durableId="760486104">
    <w:abstractNumId w:val="13"/>
  </w:num>
  <w:num w:numId="13" w16cid:durableId="1535847667">
    <w:abstractNumId w:val="3"/>
  </w:num>
  <w:num w:numId="14" w16cid:durableId="1267158272">
    <w:abstractNumId w:val="9"/>
    <w:lvlOverride w:ilvl="0">
      <w:startOverride w:val="1"/>
    </w:lvlOverride>
  </w:num>
  <w:num w:numId="15" w16cid:durableId="1841844821">
    <w:abstractNumId w:val="8"/>
  </w:num>
  <w:num w:numId="16" w16cid:durableId="475487654">
    <w:abstractNumId w:val="4"/>
  </w:num>
  <w:num w:numId="17" w16cid:durableId="1794515495">
    <w:abstractNumId w:val="5"/>
  </w:num>
  <w:num w:numId="18" w16cid:durableId="1071853483">
    <w:abstractNumId w:val="12"/>
  </w:num>
  <w:num w:numId="19" w16cid:durableId="587429144">
    <w:abstractNumId w:val="9"/>
    <w:lvlOverride w:ilvl="0">
      <w:startOverride w:val="1"/>
    </w:lvlOverride>
  </w:num>
  <w:num w:numId="20" w16cid:durableId="1394622944">
    <w:abstractNumId w:val="6"/>
  </w:num>
  <w:num w:numId="21" w16cid:durableId="1752389781">
    <w:abstractNumId w:val="17"/>
  </w:num>
  <w:num w:numId="22" w16cid:durableId="1506048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activeWritingStyle w:appName="MSWord" w:lang="en-US" w:vendorID="64" w:dllVersion="0" w:nlCheck="1" w:checkStyle="0"/>
  <w:activeWritingStyle w:appName="MSWord" w:lang="en-US" w:vendorID="64" w:dllVersion="4096" w:nlCheck="1" w:checkStyle="0"/>
  <w:doNotTrackMoves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I1MDIzNDUxN7JU0lEKTi0uzszPAykwMaoFAI3qWpUtAAAA"/>
    <w:docVar w:name="dgnword-docGUID" w:val="{5444C4C3-5675-4BAE-B663-98971F06CBEF}"/>
    <w:docVar w:name="dgnword-eventsink" w:val="1723391685760"/>
    <w:docVar w:name="dgnword-lastRevisionsView" w:val="0"/>
  </w:docVars>
  <w:rsids>
    <w:rsidRoot w:val="000E28A3"/>
    <w:rsid w:val="00001984"/>
    <w:rsid w:val="00007157"/>
    <w:rsid w:val="00017153"/>
    <w:rsid w:val="00017646"/>
    <w:rsid w:val="00017F17"/>
    <w:rsid w:val="00020EDB"/>
    <w:rsid w:val="00021247"/>
    <w:rsid w:val="000231E6"/>
    <w:rsid w:val="00023934"/>
    <w:rsid w:val="00025CF7"/>
    <w:rsid w:val="00026242"/>
    <w:rsid w:val="0003020D"/>
    <w:rsid w:val="000333FD"/>
    <w:rsid w:val="0003698C"/>
    <w:rsid w:val="000425C5"/>
    <w:rsid w:val="0005332E"/>
    <w:rsid w:val="000607F1"/>
    <w:rsid w:val="00062E8E"/>
    <w:rsid w:val="00066B2B"/>
    <w:rsid w:val="00066ED0"/>
    <w:rsid w:val="00070A19"/>
    <w:rsid w:val="00072D46"/>
    <w:rsid w:val="00073E45"/>
    <w:rsid w:val="00073FEE"/>
    <w:rsid w:val="00075638"/>
    <w:rsid w:val="00080EF4"/>
    <w:rsid w:val="000821E6"/>
    <w:rsid w:val="00082588"/>
    <w:rsid w:val="000954BF"/>
    <w:rsid w:val="00096B65"/>
    <w:rsid w:val="00097036"/>
    <w:rsid w:val="000A0864"/>
    <w:rsid w:val="000A2BF4"/>
    <w:rsid w:val="000A360F"/>
    <w:rsid w:val="000A6CFA"/>
    <w:rsid w:val="000A77C6"/>
    <w:rsid w:val="000B28EA"/>
    <w:rsid w:val="000B5181"/>
    <w:rsid w:val="000B6CCF"/>
    <w:rsid w:val="000C3AB5"/>
    <w:rsid w:val="000C655B"/>
    <w:rsid w:val="000D065E"/>
    <w:rsid w:val="000D2BBD"/>
    <w:rsid w:val="000D4362"/>
    <w:rsid w:val="000D53CE"/>
    <w:rsid w:val="000E01C3"/>
    <w:rsid w:val="000E28A3"/>
    <w:rsid w:val="000E746B"/>
    <w:rsid w:val="000E759C"/>
    <w:rsid w:val="000F0F36"/>
    <w:rsid w:val="000F1842"/>
    <w:rsid w:val="000F29B6"/>
    <w:rsid w:val="000F54C9"/>
    <w:rsid w:val="000F78CA"/>
    <w:rsid w:val="00101C36"/>
    <w:rsid w:val="00107D4C"/>
    <w:rsid w:val="00111049"/>
    <w:rsid w:val="0011123A"/>
    <w:rsid w:val="00111AA9"/>
    <w:rsid w:val="00115690"/>
    <w:rsid w:val="00115B96"/>
    <w:rsid w:val="0012098B"/>
    <w:rsid w:val="001211FD"/>
    <w:rsid w:val="00121C6F"/>
    <w:rsid w:val="001244C1"/>
    <w:rsid w:val="0013426C"/>
    <w:rsid w:val="00141EA9"/>
    <w:rsid w:val="00144034"/>
    <w:rsid w:val="00145454"/>
    <w:rsid w:val="00151B7D"/>
    <w:rsid w:val="00152A44"/>
    <w:rsid w:val="00161910"/>
    <w:rsid w:val="00164FAB"/>
    <w:rsid w:val="00170A8C"/>
    <w:rsid w:val="00170B54"/>
    <w:rsid w:val="00172A47"/>
    <w:rsid w:val="001733A1"/>
    <w:rsid w:val="00176702"/>
    <w:rsid w:val="00176A2D"/>
    <w:rsid w:val="00192F24"/>
    <w:rsid w:val="001A0C01"/>
    <w:rsid w:val="001A1CE4"/>
    <w:rsid w:val="001A1E75"/>
    <w:rsid w:val="001A3E86"/>
    <w:rsid w:val="001A4D7D"/>
    <w:rsid w:val="001B6CF9"/>
    <w:rsid w:val="001C3545"/>
    <w:rsid w:val="001C4C51"/>
    <w:rsid w:val="001D5175"/>
    <w:rsid w:val="001D71CF"/>
    <w:rsid w:val="001D722B"/>
    <w:rsid w:val="001D7D7B"/>
    <w:rsid w:val="001E119E"/>
    <w:rsid w:val="001E2D04"/>
    <w:rsid w:val="001E2F41"/>
    <w:rsid w:val="001E307D"/>
    <w:rsid w:val="001E4D1D"/>
    <w:rsid w:val="001E70FB"/>
    <w:rsid w:val="001F1BF5"/>
    <w:rsid w:val="001F6E52"/>
    <w:rsid w:val="0020046E"/>
    <w:rsid w:val="00203670"/>
    <w:rsid w:val="0021380C"/>
    <w:rsid w:val="00223513"/>
    <w:rsid w:val="00224116"/>
    <w:rsid w:val="00226281"/>
    <w:rsid w:val="0023180D"/>
    <w:rsid w:val="00232F8B"/>
    <w:rsid w:val="0023396E"/>
    <w:rsid w:val="00234DAD"/>
    <w:rsid w:val="002357C8"/>
    <w:rsid w:val="00237CFF"/>
    <w:rsid w:val="002408B7"/>
    <w:rsid w:val="002457F7"/>
    <w:rsid w:val="002463F1"/>
    <w:rsid w:val="00246F42"/>
    <w:rsid w:val="002470EE"/>
    <w:rsid w:val="00250F7F"/>
    <w:rsid w:val="002547C2"/>
    <w:rsid w:val="002556AE"/>
    <w:rsid w:val="00255946"/>
    <w:rsid w:val="00260798"/>
    <w:rsid w:val="00262E49"/>
    <w:rsid w:val="00264738"/>
    <w:rsid w:val="00267585"/>
    <w:rsid w:val="00271C57"/>
    <w:rsid w:val="0027311B"/>
    <w:rsid w:val="0028454F"/>
    <w:rsid w:val="00284798"/>
    <w:rsid w:val="00287029"/>
    <w:rsid w:val="00290387"/>
    <w:rsid w:val="002A4915"/>
    <w:rsid w:val="002A4F2E"/>
    <w:rsid w:val="002A5327"/>
    <w:rsid w:val="002A583D"/>
    <w:rsid w:val="002A626F"/>
    <w:rsid w:val="002A7CD4"/>
    <w:rsid w:val="002B354A"/>
    <w:rsid w:val="002B4E8F"/>
    <w:rsid w:val="002B6312"/>
    <w:rsid w:val="002C234D"/>
    <w:rsid w:val="002C28AA"/>
    <w:rsid w:val="002C370E"/>
    <w:rsid w:val="002C3C75"/>
    <w:rsid w:val="002C7A68"/>
    <w:rsid w:val="002D4557"/>
    <w:rsid w:val="002E069E"/>
    <w:rsid w:val="002F055A"/>
    <w:rsid w:val="002F0C68"/>
    <w:rsid w:val="002F1190"/>
    <w:rsid w:val="002F6201"/>
    <w:rsid w:val="00301B59"/>
    <w:rsid w:val="00302822"/>
    <w:rsid w:val="00307F16"/>
    <w:rsid w:val="00310C8C"/>
    <w:rsid w:val="003110FC"/>
    <w:rsid w:val="00322449"/>
    <w:rsid w:val="00323B21"/>
    <w:rsid w:val="003266BF"/>
    <w:rsid w:val="003277FA"/>
    <w:rsid w:val="00332D46"/>
    <w:rsid w:val="00332D4B"/>
    <w:rsid w:val="00336316"/>
    <w:rsid w:val="00336542"/>
    <w:rsid w:val="0033662D"/>
    <w:rsid w:val="00341D93"/>
    <w:rsid w:val="00344FCE"/>
    <w:rsid w:val="0034650D"/>
    <w:rsid w:val="0034784A"/>
    <w:rsid w:val="0035091C"/>
    <w:rsid w:val="003626A8"/>
    <w:rsid w:val="00362DFC"/>
    <w:rsid w:val="0036365E"/>
    <w:rsid w:val="00366879"/>
    <w:rsid w:val="003729DE"/>
    <w:rsid w:val="00373617"/>
    <w:rsid w:val="00374E9B"/>
    <w:rsid w:val="00375D68"/>
    <w:rsid w:val="00380BD0"/>
    <w:rsid w:val="003903AC"/>
    <w:rsid w:val="003923BB"/>
    <w:rsid w:val="00396CFA"/>
    <w:rsid w:val="00396F52"/>
    <w:rsid w:val="003A00E8"/>
    <w:rsid w:val="003A2246"/>
    <w:rsid w:val="003A5E07"/>
    <w:rsid w:val="003B2F44"/>
    <w:rsid w:val="003B6A60"/>
    <w:rsid w:val="003C1441"/>
    <w:rsid w:val="003C3E69"/>
    <w:rsid w:val="003D1E76"/>
    <w:rsid w:val="003D2E95"/>
    <w:rsid w:val="003D45E7"/>
    <w:rsid w:val="003E05A2"/>
    <w:rsid w:val="003E3E45"/>
    <w:rsid w:val="003E51E0"/>
    <w:rsid w:val="003E6AAC"/>
    <w:rsid w:val="003F08D8"/>
    <w:rsid w:val="003F280B"/>
    <w:rsid w:val="003F4FF4"/>
    <w:rsid w:val="004000F3"/>
    <w:rsid w:val="004038DE"/>
    <w:rsid w:val="00407319"/>
    <w:rsid w:val="0041038D"/>
    <w:rsid w:val="00410782"/>
    <w:rsid w:val="00412AB9"/>
    <w:rsid w:val="00413356"/>
    <w:rsid w:val="00424AA5"/>
    <w:rsid w:val="004269C3"/>
    <w:rsid w:val="004343FE"/>
    <w:rsid w:val="00435574"/>
    <w:rsid w:val="00443D27"/>
    <w:rsid w:val="00444B08"/>
    <w:rsid w:val="00445C2B"/>
    <w:rsid w:val="004503E6"/>
    <w:rsid w:val="00451F36"/>
    <w:rsid w:val="00456963"/>
    <w:rsid w:val="00463249"/>
    <w:rsid w:val="00466B4C"/>
    <w:rsid w:val="00467562"/>
    <w:rsid w:val="004730E4"/>
    <w:rsid w:val="00474B7C"/>
    <w:rsid w:val="004752DE"/>
    <w:rsid w:val="00476950"/>
    <w:rsid w:val="0047748A"/>
    <w:rsid w:val="00480742"/>
    <w:rsid w:val="00482E7D"/>
    <w:rsid w:val="00483C6B"/>
    <w:rsid w:val="00484B79"/>
    <w:rsid w:val="00485E1C"/>
    <w:rsid w:val="00487341"/>
    <w:rsid w:val="00490866"/>
    <w:rsid w:val="00492730"/>
    <w:rsid w:val="004A1AEA"/>
    <w:rsid w:val="004A6324"/>
    <w:rsid w:val="004A67D5"/>
    <w:rsid w:val="004B1818"/>
    <w:rsid w:val="004B3885"/>
    <w:rsid w:val="004B4C93"/>
    <w:rsid w:val="004B5033"/>
    <w:rsid w:val="004B6FF5"/>
    <w:rsid w:val="004C007B"/>
    <w:rsid w:val="004C0A45"/>
    <w:rsid w:val="004C49A9"/>
    <w:rsid w:val="004C5A6E"/>
    <w:rsid w:val="004C603D"/>
    <w:rsid w:val="004C6A0E"/>
    <w:rsid w:val="004C6C1F"/>
    <w:rsid w:val="004C701E"/>
    <w:rsid w:val="004C71B3"/>
    <w:rsid w:val="004D2D97"/>
    <w:rsid w:val="004D3832"/>
    <w:rsid w:val="004E141D"/>
    <w:rsid w:val="004E1FF2"/>
    <w:rsid w:val="004E6C47"/>
    <w:rsid w:val="004F48BF"/>
    <w:rsid w:val="004F654F"/>
    <w:rsid w:val="004F7A73"/>
    <w:rsid w:val="00501179"/>
    <w:rsid w:val="00504022"/>
    <w:rsid w:val="0050688A"/>
    <w:rsid w:val="005129AA"/>
    <w:rsid w:val="005140E4"/>
    <w:rsid w:val="00514858"/>
    <w:rsid w:val="00515B8E"/>
    <w:rsid w:val="00515DF3"/>
    <w:rsid w:val="00523976"/>
    <w:rsid w:val="005257B1"/>
    <w:rsid w:val="00531D88"/>
    <w:rsid w:val="005324A2"/>
    <w:rsid w:val="00535405"/>
    <w:rsid w:val="005365B7"/>
    <w:rsid w:val="005434B5"/>
    <w:rsid w:val="005450DA"/>
    <w:rsid w:val="005515E4"/>
    <w:rsid w:val="00553B90"/>
    <w:rsid w:val="0056417F"/>
    <w:rsid w:val="00566A8A"/>
    <w:rsid w:val="00570319"/>
    <w:rsid w:val="00570815"/>
    <w:rsid w:val="00571562"/>
    <w:rsid w:val="0057624F"/>
    <w:rsid w:val="00576FA3"/>
    <w:rsid w:val="0058184F"/>
    <w:rsid w:val="00584B29"/>
    <w:rsid w:val="005870C4"/>
    <w:rsid w:val="0058725D"/>
    <w:rsid w:val="0059031C"/>
    <w:rsid w:val="00591279"/>
    <w:rsid w:val="00591340"/>
    <w:rsid w:val="005A002C"/>
    <w:rsid w:val="005A4DEE"/>
    <w:rsid w:val="005A5DE2"/>
    <w:rsid w:val="005A7888"/>
    <w:rsid w:val="005B005E"/>
    <w:rsid w:val="005B0F9B"/>
    <w:rsid w:val="005B1DF6"/>
    <w:rsid w:val="005B5044"/>
    <w:rsid w:val="005B6E5D"/>
    <w:rsid w:val="005C0277"/>
    <w:rsid w:val="005C23AD"/>
    <w:rsid w:val="005C2729"/>
    <w:rsid w:val="005C36F9"/>
    <w:rsid w:val="005D0C84"/>
    <w:rsid w:val="005E1636"/>
    <w:rsid w:val="005E3191"/>
    <w:rsid w:val="005E4AC7"/>
    <w:rsid w:val="005E4BA3"/>
    <w:rsid w:val="00602567"/>
    <w:rsid w:val="00603D94"/>
    <w:rsid w:val="0060500D"/>
    <w:rsid w:val="00610D0E"/>
    <w:rsid w:val="006160AA"/>
    <w:rsid w:val="00620838"/>
    <w:rsid w:val="00620C18"/>
    <w:rsid w:val="00622CD4"/>
    <w:rsid w:val="00623192"/>
    <w:rsid w:val="00631A0F"/>
    <w:rsid w:val="00636D23"/>
    <w:rsid w:val="00641F28"/>
    <w:rsid w:val="00642FE4"/>
    <w:rsid w:val="00643A3A"/>
    <w:rsid w:val="00643E21"/>
    <w:rsid w:val="006440FB"/>
    <w:rsid w:val="00644B1A"/>
    <w:rsid w:val="00650125"/>
    <w:rsid w:val="006519A1"/>
    <w:rsid w:val="00652D28"/>
    <w:rsid w:val="006578D4"/>
    <w:rsid w:val="0066010E"/>
    <w:rsid w:val="00661481"/>
    <w:rsid w:val="00676C6B"/>
    <w:rsid w:val="0068058B"/>
    <w:rsid w:val="006853F7"/>
    <w:rsid w:val="006856DF"/>
    <w:rsid w:val="006860FB"/>
    <w:rsid w:val="0068723D"/>
    <w:rsid w:val="00691C2A"/>
    <w:rsid w:val="006954A0"/>
    <w:rsid w:val="00696549"/>
    <w:rsid w:val="006A1B2F"/>
    <w:rsid w:val="006A3467"/>
    <w:rsid w:val="006A468E"/>
    <w:rsid w:val="006A68A1"/>
    <w:rsid w:val="006B0431"/>
    <w:rsid w:val="006B3EDF"/>
    <w:rsid w:val="006B63D3"/>
    <w:rsid w:val="006B6B0B"/>
    <w:rsid w:val="006C39CA"/>
    <w:rsid w:val="006D0F1A"/>
    <w:rsid w:val="006D255B"/>
    <w:rsid w:val="006D5AB4"/>
    <w:rsid w:val="006D61EB"/>
    <w:rsid w:val="006D666F"/>
    <w:rsid w:val="006E09AB"/>
    <w:rsid w:val="006E437C"/>
    <w:rsid w:val="006E7225"/>
    <w:rsid w:val="006E7B99"/>
    <w:rsid w:val="006F022D"/>
    <w:rsid w:val="006F045B"/>
    <w:rsid w:val="006F1570"/>
    <w:rsid w:val="006F29BD"/>
    <w:rsid w:val="006F6CD4"/>
    <w:rsid w:val="006F70C2"/>
    <w:rsid w:val="00702BEF"/>
    <w:rsid w:val="00704A8A"/>
    <w:rsid w:val="00707458"/>
    <w:rsid w:val="00710A55"/>
    <w:rsid w:val="00711149"/>
    <w:rsid w:val="007163CE"/>
    <w:rsid w:val="00716EFF"/>
    <w:rsid w:val="00717504"/>
    <w:rsid w:val="00717930"/>
    <w:rsid w:val="00725E56"/>
    <w:rsid w:val="00726DEE"/>
    <w:rsid w:val="007300FA"/>
    <w:rsid w:val="00732BF9"/>
    <w:rsid w:val="007341F0"/>
    <w:rsid w:val="0073636B"/>
    <w:rsid w:val="00743C58"/>
    <w:rsid w:val="00745AEF"/>
    <w:rsid w:val="00760891"/>
    <w:rsid w:val="007616CA"/>
    <w:rsid w:val="0076356F"/>
    <w:rsid w:val="00764EA1"/>
    <w:rsid w:val="00771CF8"/>
    <w:rsid w:val="0077202A"/>
    <w:rsid w:val="007831F2"/>
    <w:rsid w:val="00787428"/>
    <w:rsid w:val="0079753E"/>
    <w:rsid w:val="007977A9"/>
    <w:rsid w:val="007A4451"/>
    <w:rsid w:val="007A77EC"/>
    <w:rsid w:val="007B251A"/>
    <w:rsid w:val="007C16F3"/>
    <w:rsid w:val="007C349C"/>
    <w:rsid w:val="007C38FE"/>
    <w:rsid w:val="007C448E"/>
    <w:rsid w:val="007D08FF"/>
    <w:rsid w:val="007D0E8F"/>
    <w:rsid w:val="007D438A"/>
    <w:rsid w:val="007E5F86"/>
    <w:rsid w:val="008017BB"/>
    <w:rsid w:val="008057AE"/>
    <w:rsid w:val="008106FA"/>
    <w:rsid w:val="008116A3"/>
    <w:rsid w:val="00817A27"/>
    <w:rsid w:val="008232CE"/>
    <w:rsid w:val="00823FBF"/>
    <w:rsid w:val="00825046"/>
    <w:rsid w:val="0082574F"/>
    <w:rsid w:val="008268E6"/>
    <w:rsid w:val="00840D70"/>
    <w:rsid w:val="0084234E"/>
    <w:rsid w:val="008436EC"/>
    <w:rsid w:val="00844F8E"/>
    <w:rsid w:val="008472CD"/>
    <w:rsid w:val="00854BBE"/>
    <w:rsid w:val="00856289"/>
    <w:rsid w:val="00865B19"/>
    <w:rsid w:val="00875F8C"/>
    <w:rsid w:val="00883444"/>
    <w:rsid w:val="00884EBB"/>
    <w:rsid w:val="0088541B"/>
    <w:rsid w:val="00885550"/>
    <w:rsid w:val="00887C00"/>
    <w:rsid w:val="008A20D4"/>
    <w:rsid w:val="008A2A7D"/>
    <w:rsid w:val="008B19AE"/>
    <w:rsid w:val="008B52E8"/>
    <w:rsid w:val="008C2AFD"/>
    <w:rsid w:val="008C36DB"/>
    <w:rsid w:val="008D28C3"/>
    <w:rsid w:val="008D380A"/>
    <w:rsid w:val="008D4F9D"/>
    <w:rsid w:val="008E2BE1"/>
    <w:rsid w:val="008E3C63"/>
    <w:rsid w:val="008F14FD"/>
    <w:rsid w:val="008F5325"/>
    <w:rsid w:val="00902A8D"/>
    <w:rsid w:val="009035EA"/>
    <w:rsid w:val="00904B24"/>
    <w:rsid w:val="00904BC5"/>
    <w:rsid w:val="00904E7A"/>
    <w:rsid w:val="00906652"/>
    <w:rsid w:val="00916343"/>
    <w:rsid w:val="009175FD"/>
    <w:rsid w:val="009176BE"/>
    <w:rsid w:val="009207D7"/>
    <w:rsid w:val="009220E2"/>
    <w:rsid w:val="009258A1"/>
    <w:rsid w:val="009260D2"/>
    <w:rsid w:val="0092687E"/>
    <w:rsid w:val="00931014"/>
    <w:rsid w:val="00932195"/>
    <w:rsid w:val="0093455C"/>
    <w:rsid w:val="0093537E"/>
    <w:rsid w:val="00942311"/>
    <w:rsid w:val="00952EB4"/>
    <w:rsid w:val="009530C1"/>
    <w:rsid w:val="0095373D"/>
    <w:rsid w:val="00955D0A"/>
    <w:rsid w:val="00956380"/>
    <w:rsid w:val="009621E3"/>
    <w:rsid w:val="0096279A"/>
    <w:rsid w:val="009632C2"/>
    <w:rsid w:val="00963570"/>
    <w:rsid w:val="00964509"/>
    <w:rsid w:val="00973733"/>
    <w:rsid w:val="00986ADF"/>
    <w:rsid w:val="009874A0"/>
    <w:rsid w:val="00987DA2"/>
    <w:rsid w:val="00990029"/>
    <w:rsid w:val="009904E9"/>
    <w:rsid w:val="009A10B5"/>
    <w:rsid w:val="009A1706"/>
    <w:rsid w:val="009A188F"/>
    <w:rsid w:val="009A2401"/>
    <w:rsid w:val="009A71A8"/>
    <w:rsid w:val="009B37DA"/>
    <w:rsid w:val="009B4767"/>
    <w:rsid w:val="009C107E"/>
    <w:rsid w:val="009C65E8"/>
    <w:rsid w:val="009D03CF"/>
    <w:rsid w:val="009D049A"/>
    <w:rsid w:val="009D1732"/>
    <w:rsid w:val="009D2311"/>
    <w:rsid w:val="009E22B7"/>
    <w:rsid w:val="009E24CA"/>
    <w:rsid w:val="009E5FE9"/>
    <w:rsid w:val="009E6279"/>
    <w:rsid w:val="009E7803"/>
    <w:rsid w:val="009F0024"/>
    <w:rsid w:val="009F41D7"/>
    <w:rsid w:val="009F68B9"/>
    <w:rsid w:val="00A02B3B"/>
    <w:rsid w:val="00A04070"/>
    <w:rsid w:val="00A0451F"/>
    <w:rsid w:val="00A12F4C"/>
    <w:rsid w:val="00A13738"/>
    <w:rsid w:val="00A2580C"/>
    <w:rsid w:val="00A27CEE"/>
    <w:rsid w:val="00A32473"/>
    <w:rsid w:val="00A324F7"/>
    <w:rsid w:val="00A3324F"/>
    <w:rsid w:val="00A40017"/>
    <w:rsid w:val="00A41702"/>
    <w:rsid w:val="00A4222F"/>
    <w:rsid w:val="00A44E5A"/>
    <w:rsid w:val="00A47652"/>
    <w:rsid w:val="00A55E64"/>
    <w:rsid w:val="00A5627E"/>
    <w:rsid w:val="00A56FCE"/>
    <w:rsid w:val="00A5750A"/>
    <w:rsid w:val="00A61E9C"/>
    <w:rsid w:val="00A6225B"/>
    <w:rsid w:val="00A624BD"/>
    <w:rsid w:val="00A63176"/>
    <w:rsid w:val="00A721EF"/>
    <w:rsid w:val="00A73C2D"/>
    <w:rsid w:val="00A74097"/>
    <w:rsid w:val="00A74928"/>
    <w:rsid w:val="00A76FDC"/>
    <w:rsid w:val="00A835D0"/>
    <w:rsid w:val="00A909A4"/>
    <w:rsid w:val="00A90FA0"/>
    <w:rsid w:val="00A94128"/>
    <w:rsid w:val="00AA5580"/>
    <w:rsid w:val="00AA6178"/>
    <w:rsid w:val="00AB2498"/>
    <w:rsid w:val="00AB4155"/>
    <w:rsid w:val="00AB42A8"/>
    <w:rsid w:val="00AB5D27"/>
    <w:rsid w:val="00AC0DEE"/>
    <w:rsid w:val="00AC6709"/>
    <w:rsid w:val="00AC7C2B"/>
    <w:rsid w:val="00AD6DF7"/>
    <w:rsid w:val="00AD6FFB"/>
    <w:rsid w:val="00AD7F82"/>
    <w:rsid w:val="00AE2555"/>
    <w:rsid w:val="00AE41EC"/>
    <w:rsid w:val="00AE5DE4"/>
    <w:rsid w:val="00AE69D4"/>
    <w:rsid w:val="00AE6D99"/>
    <w:rsid w:val="00AF019D"/>
    <w:rsid w:val="00AF0734"/>
    <w:rsid w:val="00B01F6C"/>
    <w:rsid w:val="00B02C26"/>
    <w:rsid w:val="00B03F4F"/>
    <w:rsid w:val="00B04223"/>
    <w:rsid w:val="00B045BF"/>
    <w:rsid w:val="00B06632"/>
    <w:rsid w:val="00B10BCF"/>
    <w:rsid w:val="00B15814"/>
    <w:rsid w:val="00B16202"/>
    <w:rsid w:val="00B16799"/>
    <w:rsid w:val="00B220FC"/>
    <w:rsid w:val="00B2284E"/>
    <w:rsid w:val="00B2294B"/>
    <w:rsid w:val="00B23D0B"/>
    <w:rsid w:val="00B26ADF"/>
    <w:rsid w:val="00B27479"/>
    <w:rsid w:val="00B27B25"/>
    <w:rsid w:val="00B30841"/>
    <w:rsid w:val="00B352C5"/>
    <w:rsid w:val="00B36775"/>
    <w:rsid w:val="00B36991"/>
    <w:rsid w:val="00B403C2"/>
    <w:rsid w:val="00B44391"/>
    <w:rsid w:val="00B45873"/>
    <w:rsid w:val="00B51620"/>
    <w:rsid w:val="00B51AFF"/>
    <w:rsid w:val="00B52735"/>
    <w:rsid w:val="00B52ED3"/>
    <w:rsid w:val="00B542E0"/>
    <w:rsid w:val="00B5505E"/>
    <w:rsid w:val="00B617F0"/>
    <w:rsid w:val="00B654C5"/>
    <w:rsid w:val="00B72C24"/>
    <w:rsid w:val="00B8420D"/>
    <w:rsid w:val="00B84C19"/>
    <w:rsid w:val="00B86C80"/>
    <w:rsid w:val="00B8776C"/>
    <w:rsid w:val="00B90E25"/>
    <w:rsid w:val="00B96B84"/>
    <w:rsid w:val="00BA0566"/>
    <w:rsid w:val="00BA5EC9"/>
    <w:rsid w:val="00BA6C20"/>
    <w:rsid w:val="00BA7580"/>
    <w:rsid w:val="00BB0AD1"/>
    <w:rsid w:val="00BC5F78"/>
    <w:rsid w:val="00BD0485"/>
    <w:rsid w:val="00BD4DC7"/>
    <w:rsid w:val="00BD6DB3"/>
    <w:rsid w:val="00BE0C98"/>
    <w:rsid w:val="00BE15A8"/>
    <w:rsid w:val="00BE3107"/>
    <w:rsid w:val="00BE41E9"/>
    <w:rsid w:val="00BE4B32"/>
    <w:rsid w:val="00BE4F89"/>
    <w:rsid w:val="00BF2533"/>
    <w:rsid w:val="00BF28F4"/>
    <w:rsid w:val="00BF5CC1"/>
    <w:rsid w:val="00BF795E"/>
    <w:rsid w:val="00C01392"/>
    <w:rsid w:val="00C014E9"/>
    <w:rsid w:val="00C02673"/>
    <w:rsid w:val="00C05E3F"/>
    <w:rsid w:val="00C06AFC"/>
    <w:rsid w:val="00C10744"/>
    <w:rsid w:val="00C12F2E"/>
    <w:rsid w:val="00C168CA"/>
    <w:rsid w:val="00C22444"/>
    <w:rsid w:val="00C22C2D"/>
    <w:rsid w:val="00C237EC"/>
    <w:rsid w:val="00C26550"/>
    <w:rsid w:val="00C26FDC"/>
    <w:rsid w:val="00C31490"/>
    <w:rsid w:val="00C35D3C"/>
    <w:rsid w:val="00C422C2"/>
    <w:rsid w:val="00C537EF"/>
    <w:rsid w:val="00C540A9"/>
    <w:rsid w:val="00C55365"/>
    <w:rsid w:val="00C601E3"/>
    <w:rsid w:val="00C60722"/>
    <w:rsid w:val="00C626A5"/>
    <w:rsid w:val="00C62715"/>
    <w:rsid w:val="00C660C5"/>
    <w:rsid w:val="00C717B3"/>
    <w:rsid w:val="00C71AA1"/>
    <w:rsid w:val="00C725AF"/>
    <w:rsid w:val="00C72E39"/>
    <w:rsid w:val="00C74C76"/>
    <w:rsid w:val="00C76440"/>
    <w:rsid w:val="00C77B9A"/>
    <w:rsid w:val="00C802E4"/>
    <w:rsid w:val="00C805F4"/>
    <w:rsid w:val="00C87B59"/>
    <w:rsid w:val="00C90C1A"/>
    <w:rsid w:val="00C974D7"/>
    <w:rsid w:val="00CA01E1"/>
    <w:rsid w:val="00CA067F"/>
    <w:rsid w:val="00CA5CDC"/>
    <w:rsid w:val="00CA6728"/>
    <w:rsid w:val="00CA6FAC"/>
    <w:rsid w:val="00CA77D8"/>
    <w:rsid w:val="00CB27F8"/>
    <w:rsid w:val="00CB3D72"/>
    <w:rsid w:val="00CB5A97"/>
    <w:rsid w:val="00CB704B"/>
    <w:rsid w:val="00CC1AF3"/>
    <w:rsid w:val="00CC47DB"/>
    <w:rsid w:val="00CC4DC7"/>
    <w:rsid w:val="00CD0195"/>
    <w:rsid w:val="00CD264E"/>
    <w:rsid w:val="00CD4144"/>
    <w:rsid w:val="00CD705D"/>
    <w:rsid w:val="00CD7A19"/>
    <w:rsid w:val="00CD7A7A"/>
    <w:rsid w:val="00CE065E"/>
    <w:rsid w:val="00CE0ADF"/>
    <w:rsid w:val="00CE2FE3"/>
    <w:rsid w:val="00CE4F05"/>
    <w:rsid w:val="00CE6633"/>
    <w:rsid w:val="00CE6CA8"/>
    <w:rsid w:val="00CE7007"/>
    <w:rsid w:val="00CE7610"/>
    <w:rsid w:val="00CF2243"/>
    <w:rsid w:val="00CF73B0"/>
    <w:rsid w:val="00D016B4"/>
    <w:rsid w:val="00D04B94"/>
    <w:rsid w:val="00D0591D"/>
    <w:rsid w:val="00D0623B"/>
    <w:rsid w:val="00D10ABC"/>
    <w:rsid w:val="00D1300D"/>
    <w:rsid w:val="00D13527"/>
    <w:rsid w:val="00D13BF6"/>
    <w:rsid w:val="00D157F3"/>
    <w:rsid w:val="00D1684C"/>
    <w:rsid w:val="00D20FAD"/>
    <w:rsid w:val="00D24B19"/>
    <w:rsid w:val="00D36B3A"/>
    <w:rsid w:val="00D42C8D"/>
    <w:rsid w:val="00D51788"/>
    <w:rsid w:val="00D51DA3"/>
    <w:rsid w:val="00D572F4"/>
    <w:rsid w:val="00D603B6"/>
    <w:rsid w:val="00D60EDE"/>
    <w:rsid w:val="00D62A52"/>
    <w:rsid w:val="00D716DE"/>
    <w:rsid w:val="00D74138"/>
    <w:rsid w:val="00D75B31"/>
    <w:rsid w:val="00D83B42"/>
    <w:rsid w:val="00D854D8"/>
    <w:rsid w:val="00D856A2"/>
    <w:rsid w:val="00D86198"/>
    <w:rsid w:val="00D86585"/>
    <w:rsid w:val="00D8766B"/>
    <w:rsid w:val="00D94FFF"/>
    <w:rsid w:val="00D952F5"/>
    <w:rsid w:val="00D959EB"/>
    <w:rsid w:val="00D96427"/>
    <w:rsid w:val="00DA34A0"/>
    <w:rsid w:val="00DA52DA"/>
    <w:rsid w:val="00DA6D20"/>
    <w:rsid w:val="00DB09C3"/>
    <w:rsid w:val="00DB254F"/>
    <w:rsid w:val="00DB72EB"/>
    <w:rsid w:val="00DC0186"/>
    <w:rsid w:val="00DC11FC"/>
    <w:rsid w:val="00DC5A20"/>
    <w:rsid w:val="00DC5ED8"/>
    <w:rsid w:val="00DD10D6"/>
    <w:rsid w:val="00DD15E2"/>
    <w:rsid w:val="00DD22A5"/>
    <w:rsid w:val="00DD2A2A"/>
    <w:rsid w:val="00DD2DDC"/>
    <w:rsid w:val="00DD31A9"/>
    <w:rsid w:val="00DD390F"/>
    <w:rsid w:val="00DD3D9E"/>
    <w:rsid w:val="00DD7E43"/>
    <w:rsid w:val="00DE18D3"/>
    <w:rsid w:val="00DE206A"/>
    <w:rsid w:val="00DE3A80"/>
    <w:rsid w:val="00DF2801"/>
    <w:rsid w:val="00DF6005"/>
    <w:rsid w:val="00E01D4B"/>
    <w:rsid w:val="00E02030"/>
    <w:rsid w:val="00E05144"/>
    <w:rsid w:val="00E0738E"/>
    <w:rsid w:val="00E14B45"/>
    <w:rsid w:val="00E14D6A"/>
    <w:rsid w:val="00E2082A"/>
    <w:rsid w:val="00E21262"/>
    <w:rsid w:val="00E21511"/>
    <w:rsid w:val="00E252E9"/>
    <w:rsid w:val="00E27375"/>
    <w:rsid w:val="00E2781E"/>
    <w:rsid w:val="00E279B6"/>
    <w:rsid w:val="00E34467"/>
    <w:rsid w:val="00E36F60"/>
    <w:rsid w:val="00E42039"/>
    <w:rsid w:val="00E425A2"/>
    <w:rsid w:val="00E42CDD"/>
    <w:rsid w:val="00E4379B"/>
    <w:rsid w:val="00E449BC"/>
    <w:rsid w:val="00E44E40"/>
    <w:rsid w:val="00E4591A"/>
    <w:rsid w:val="00E46E1E"/>
    <w:rsid w:val="00E46E4E"/>
    <w:rsid w:val="00E5391D"/>
    <w:rsid w:val="00E53D8F"/>
    <w:rsid w:val="00E57530"/>
    <w:rsid w:val="00E6045E"/>
    <w:rsid w:val="00E61210"/>
    <w:rsid w:val="00E62B76"/>
    <w:rsid w:val="00E648BF"/>
    <w:rsid w:val="00E77BD2"/>
    <w:rsid w:val="00E84575"/>
    <w:rsid w:val="00E84DAC"/>
    <w:rsid w:val="00E8642D"/>
    <w:rsid w:val="00E937CA"/>
    <w:rsid w:val="00E95BC6"/>
    <w:rsid w:val="00EB0AA8"/>
    <w:rsid w:val="00EB388D"/>
    <w:rsid w:val="00EB5360"/>
    <w:rsid w:val="00EB5BF4"/>
    <w:rsid w:val="00EB67E2"/>
    <w:rsid w:val="00EC611A"/>
    <w:rsid w:val="00EC7EED"/>
    <w:rsid w:val="00ED0980"/>
    <w:rsid w:val="00ED19C0"/>
    <w:rsid w:val="00ED53C7"/>
    <w:rsid w:val="00ED6A20"/>
    <w:rsid w:val="00ED7F98"/>
    <w:rsid w:val="00EE021E"/>
    <w:rsid w:val="00EE3618"/>
    <w:rsid w:val="00EE42B9"/>
    <w:rsid w:val="00F00259"/>
    <w:rsid w:val="00F0072E"/>
    <w:rsid w:val="00F01559"/>
    <w:rsid w:val="00F01A3F"/>
    <w:rsid w:val="00F02977"/>
    <w:rsid w:val="00F02C12"/>
    <w:rsid w:val="00F06A32"/>
    <w:rsid w:val="00F1248C"/>
    <w:rsid w:val="00F12DB2"/>
    <w:rsid w:val="00F1536F"/>
    <w:rsid w:val="00F27FBB"/>
    <w:rsid w:val="00F329B0"/>
    <w:rsid w:val="00F4145E"/>
    <w:rsid w:val="00F425E7"/>
    <w:rsid w:val="00F4644D"/>
    <w:rsid w:val="00F46CBC"/>
    <w:rsid w:val="00F4719B"/>
    <w:rsid w:val="00F5228E"/>
    <w:rsid w:val="00F6310C"/>
    <w:rsid w:val="00F66C9D"/>
    <w:rsid w:val="00F67E80"/>
    <w:rsid w:val="00F704A2"/>
    <w:rsid w:val="00F740C9"/>
    <w:rsid w:val="00F75004"/>
    <w:rsid w:val="00F81644"/>
    <w:rsid w:val="00F84AE6"/>
    <w:rsid w:val="00F85C4D"/>
    <w:rsid w:val="00F85D31"/>
    <w:rsid w:val="00F87C83"/>
    <w:rsid w:val="00F90CBE"/>
    <w:rsid w:val="00F91ED6"/>
    <w:rsid w:val="00F95B7E"/>
    <w:rsid w:val="00F96701"/>
    <w:rsid w:val="00F968E1"/>
    <w:rsid w:val="00F97B93"/>
    <w:rsid w:val="00FA02B9"/>
    <w:rsid w:val="00FA3169"/>
    <w:rsid w:val="00FA4DD2"/>
    <w:rsid w:val="00FA59B8"/>
    <w:rsid w:val="00FB2153"/>
    <w:rsid w:val="00FB6C0D"/>
    <w:rsid w:val="00FC052E"/>
    <w:rsid w:val="00FC40C7"/>
    <w:rsid w:val="00FC62D5"/>
    <w:rsid w:val="00FC6E88"/>
    <w:rsid w:val="00FD142F"/>
    <w:rsid w:val="00FD1AB4"/>
    <w:rsid w:val="00FD7D5B"/>
    <w:rsid w:val="00FE031A"/>
    <w:rsid w:val="00FE1DB2"/>
    <w:rsid w:val="00FE2B33"/>
    <w:rsid w:val="00FE4CB5"/>
    <w:rsid w:val="00FE7595"/>
    <w:rsid w:val="00FF01B1"/>
    <w:rsid w:val="00FF277B"/>
    <w:rsid w:val="00FF38D7"/>
    <w:rsid w:val="00FF40AB"/>
    <w:rsid w:val="00FF483E"/>
    <w:rsid w:val="00FF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564A8"/>
  <w15:docId w15:val="{B243398D-4E12-4959-B6F1-006C1BD1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33"/>
  </w:style>
  <w:style w:type="paragraph" w:styleId="Heading1">
    <w:name w:val="heading 1"/>
    <w:basedOn w:val="Normal"/>
    <w:next w:val="Normal"/>
    <w:link w:val="Heading1Char"/>
    <w:uiPriority w:val="9"/>
    <w:qFormat/>
    <w:rsid w:val="000E28A3"/>
    <w:pPr>
      <w:keepNext/>
      <w:keepLines/>
      <w:numPr>
        <w:numId w:val="5"/>
      </w:numPr>
      <w:spacing w:before="240" w:after="0"/>
      <w:ind w:left="72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ASM#3"/>
    <w:basedOn w:val="Normal"/>
    <w:link w:val="Heading2Char"/>
    <w:uiPriority w:val="9"/>
    <w:unhideWhenUsed/>
    <w:qFormat/>
    <w:rsid w:val="000607F1"/>
    <w:pPr>
      <w:keepNext/>
      <w:keepLines/>
      <w:spacing w:before="40" w:after="0" w:line="720" w:lineRule="auto"/>
      <w:ind w:firstLine="720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8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8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ASM#3 Char"/>
    <w:basedOn w:val="DefaultParagraphFont"/>
    <w:link w:val="Heading2"/>
    <w:uiPriority w:val="9"/>
    <w:rsid w:val="000607F1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8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28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E2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8A3"/>
    <w:rPr>
      <w:b/>
      <w:bCs/>
      <w:sz w:val="20"/>
      <w:szCs w:val="20"/>
    </w:rPr>
  </w:style>
  <w:style w:type="paragraph" w:customStyle="1" w:styleId="p1">
    <w:name w:val="p1"/>
    <w:basedOn w:val="Normal"/>
    <w:rsid w:val="000E28A3"/>
    <w:pPr>
      <w:spacing w:after="0" w:line="240" w:lineRule="auto"/>
    </w:pPr>
    <w:rPr>
      <w:rFonts w:ascii="Arial" w:eastAsia="MS Mincho" w:hAnsi="Arial" w:cs="Arial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E28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8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2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8A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E28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8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3"/>
  </w:style>
  <w:style w:type="paragraph" w:styleId="Footer">
    <w:name w:val="footer"/>
    <w:basedOn w:val="Normal"/>
    <w:link w:val="Foot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3"/>
  </w:style>
  <w:style w:type="paragraph" w:styleId="TOCHeading">
    <w:name w:val="TOC Heading"/>
    <w:basedOn w:val="Heading1"/>
    <w:next w:val="Normal"/>
    <w:uiPriority w:val="39"/>
    <w:unhideWhenUsed/>
    <w:qFormat/>
    <w:rsid w:val="000E28A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E28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28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E28A3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0E28A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E28A3"/>
    <w:rPr>
      <w:i/>
      <w:iCs/>
    </w:rPr>
  </w:style>
  <w:style w:type="paragraph" w:customStyle="1" w:styleId="Chapter">
    <w:name w:val="Chapter"/>
    <w:basedOn w:val="Heading1"/>
    <w:link w:val="ChapterChar"/>
    <w:qFormat/>
    <w:rsid w:val="000E28A3"/>
    <w:pPr>
      <w:numPr>
        <w:numId w:val="4"/>
      </w:numPr>
      <w:spacing w:line="240" w:lineRule="auto"/>
    </w:pPr>
  </w:style>
  <w:style w:type="character" w:customStyle="1" w:styleId="ChapterChar">
    <w:name w:val="Chapter Char"/>
    <w:basedOn w:val="Heading1Char"/>
    <w:link w:val="Chapter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E28A3"/>
    <w:pPr>
      <w:spacing w:after="200" w:line="240" w:lineRule="auto"/>
    </w:pPr>
    <w:rPr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E28A3"/>
    <w:pPr>
      <w:spacing w:after="0"/>
    </w:pPr>
  </w:style>
  <w:style w:type="character" w:customStyle="1" w:styleId="figurelink">
    <w:name w:val="figurelink"/>
    <w:basedOn w:val="DefaultParagraphFont"/>
    <w:rsid w:val="000E28A3"/>
  </w:style>
  <w:style w:type="paragraph" w:styleId="NormalWeb">
    <w:name w:val="Normal (Web)"/>
    <w:basedOn w:val="Normal"/>
    <w:uiPriority w:val="99"/>
    <w:semiHidden/>
    <w:unhideWhenUsed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A3"/>
    <w:rPr>
      <w:rFonts w:ascii="Segoe UI" w:hAnsi="Segoe UI" w:cs="Segoe UI"/>
      <w:sz w:val="18"/>
      <w:szCs w:val="18"/>
    </w:rPr>
  </w:style>
  <w:style w:type="character" w:customStyle="1" w:styleId="e24kjd">
    <w:name w:val="e24kjd"/>
    <w:rsid w:val="000E28A3"/>
  </w:style>
  <w:style w:type="table" w:customStyle="1" w:styleId="TableGrid1">
    <w:name w:val="Table Grid1"/>
    <w:basedOn w:val="TableNormal"/>
    <w:next w:val="TableGrid"/>
    <w:uiPriority w:val="39"/>
    <w:rsid w:val="000E28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E28A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0E28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0E28A3"/>
  </w:style>
  <w:style w:type="character" w:styleId="HTMLCode">
    <w:name w:val="HTML Code"/>
    <w:basedOn w:val="DefaultParagraphFont"/>
    <w:uiPriority w:val="99"/>
    <w:semiHidden/>
    <w:unhideWhenUsed/>
    <w:rsid w:val="000E28A3"/>
    <w:rPr>
      <w:rFonts w:ascii="Courier New" w:eastAsia="Times New Roman" w:hAnsi="Courier New" w:cs="Courier New"/>
      <w:sz w:val="20"/>
      <w:szCs w:val="20"/>
    </w:rPr>
  </w:style>
  <w:style w:type="table" w:styleId="GridTable5Dark-Accent5">
    <w:name w:val="Grid Table 5 Dark Accent 5"/>
    <w:basedOn w:val="TableNormal"/>
    <w:uiPriority w:val="50"/>
    <w:rsid w:val="000E28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E28A3"/>
    <w:rPr>
      <w:color w:val="954F72"/>
      <w:u w:val="single"/>
    </w:rPr>
  </w:style>
  <w:style w:type="paragraph" w:customStyle="1" w:styleId="msonormal0">
    <w:name w:val="msonormal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q0j8">
    <w:name w:val="eq0j8"/>
    <w:basedOn w:val="DefaultParagraphFont"/>
    <w:rsid w:val="000E28A3"/>
  </w:style>
  <w:style w:type="paragraph" w:styleId="Revision">
    <w:name w:val="Revision"/>
    <w:hidden/>
    <w:uiPriority w:val="99"/>
    <w:semiHidden/>
    <w:rsid w:val="000E28A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E28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ADF"/>
  </w:style>
  <w:style w:type="paragraph" w:customStyle="1" w:styleId="ASM1">
    <w:name w:val="ASM #1"/>
    <w:basedOn w:val="Heading1"/>
    <w:qFormat/>
    <w:rsid w:val="00CB704B"/>
    <w:rPr>
      <w:rFonts w:ascii="Times New Roman" w:hAnsi="Times New Roman"/>
      <w:b/>
      <w:smallCaps/>
      <w:color w:val="000000" w:themeColor="text1"/>
      <w:sz w:val="24"/>
    </w:rPr>
  </w:style>
  <w:style w:type="character" w:customStyle="1" w:styleId="cf01">
    <w:name w:val="cf01"/>
    <w:basedOn w:val="DefaultParagraphFont"/>
    <w:rsid w:val="00A835D0"/>
    <w:rPr>
      <w:rFonts w:ascii="Segoe UI" w:hAnsi="Segoe UI" w:cs="Segoe UI" w:hint="default"/>
      <w:sz w:val="28"/>
      <w:szCs w:val="28"/>
      <w:shd w:val="clear" w:color="auto" w:fill="FFFF00"/>
    </w:rPr>
  </w:style>
  <w:style w:type="numbering" w:styleId="111111">
    <w:name w:val="Outline List 2"/>
    <w:basedOn w:val="NoList"/>
    <w:uiPriority w:val="99"/>
    <w:semiHidden/>
    <w:unhideWhenUsed/>
    <w:rsid w:val="00CD7A19"/>
    <w:pPr>
      <w:numPr>
        <w:numId w:val="18"/>
      </w:numPr>
    </w:pPr>
  </w:style>
  <w:style w:type="character" w:styleId="Strong">
    <w:name w:val="Strong"/>
    <w:basedOn w:val="DefaultParagraphFont"/>
    <w:uiPriority w:val="22"/>
    <w:qFormat/>
    <w:rsid w:val="000F78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CC56-D24B-4274-BDEC-637E98180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ieri, Cybil</dc:creator>
  <cp:keywords/>
  <dc:description/>
  <cp:lastModifiedBy>Cybil Cavalieri</cp:lastModifiedBy>
  <cp:revision>2</cp:revision>
  <cp:lastPrinted>2023-05-22T14:12:00Z</cp:lastPrinted>
  <dcterms:created xsi:type="dcterms:W3CDTF">2024-02-08T16:23:00Z</dcterms:created>
  <dcterms:modified xsi:type="dcterms:W3CDTF">2024-02-08T16:23:00Z</dcterms:modified>
</cp:coreProperties>
</file>